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1265.0" w:type="dxa"/>
        <w:jc w:val="left"/>
        <w:tblInd w:w="10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055"/>
        <w:gridCol w:w="1440"/>
        <w:gridCol w:w="1620"/>
        <w:gridCol w:w="1785"/>
        <w:gridCol w:w="1905"/>
        <w:gridCol w:w="2460"/>
        <w:tblGridChange w:id="0">
          <w:tblGrid>
            <w:gridCol w:w="2055"/>
            <w:gridCol w:w="1440"/>
            <w:gridCol w:w="1620"/>
            <w:gridCol w:w="1785"/>
            <w:gridCol w:w="1905"/>
            <w:gridCol w:w="2460"/>
          </w:tblGrid>
        </w:tblGridChange>
      </w:tblGrid>
      <w:tr>
        <w:trPr>
          <w:cantSplit w:val="0"/>
          <w:trHeight w:val="9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lecul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od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 patients</w:t>
            </w:r>
          </w:p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healthy kidney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S mean (range) </w:t>
            </w:r>
          </w:p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y kidney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 patients</w:t>
            </w:r>
          </w:p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neoplastic kidney)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S mean (range) neoplastic kidney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D106 (VCAM1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34796</w:t>
            </w:r>
          </w:p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001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 (2 to 3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7 (0 to 6)</w:t>
            </w:r>
          </w:p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9 (0 to 3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GF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01200</w:t>
            </w:r>
          </w:p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73534</w:t>
            </w:r>
          </w:p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18530</w:t>
            </w:r>
          </w:p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00035</w:t>
            </w:r>
          </w:p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6818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 (2 to 3)</w:t>
            </w:r>
          </w:p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4)</w:t>
            </w:r>
          </w:p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2)</w:t>
            </w:r>
          </w:p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6 to 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0</w:t>
            </w:r>
          </w:p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 (0 to 4)</w:t>
            </w:r>
          </w:p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 (0 to 9)</w:t>
            </w:r>
          </w:p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 (4 to 9)</w:t>
            </w:r>
          </w:p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5 to 9)</w:t>
            </w:r>
          </w:p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 (0 to 4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IM1 (HAVCR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75697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6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2 (1 to 6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SEA4 (TMCC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53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4 (3 to 6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0.6 (0 to 3)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SEA3 (B3GALT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54092</w:t>
            </w:r>
          </w:p>
          <w:p w:rsidR="00000000" w:rsidDel="00000000" w:rsidP="00000000" w:rsidRDefault="00000000" w:rsidRPr="00000000" w14:paraId="00000040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54684</w:t>
            </w:r>
          </w:p>
          <w:p w:rsidR="00000000" w:rsidDel="00000000" w:rsidP="00000000" w:rsidRDefault="00000000" w:rsidRPr="00000000" w14:paraId="00000041">
            <w:pPr>
              <w:jc w:val="left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6)</w:t>
            </w:r>
          </w:p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 (0 to 2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 (0 to 6)</w:t>
            </w:r>
          </w:p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 (0 to 2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D26 (DPP4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68778</w:t>
            </w:r>
          </w:p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71236</w:t>
            </w:r>
          </w:p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4597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9)</w:t>
            </w:r>
          </w:p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 (9)</w:t>
            </w:r>
          </w:p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 (6 to 9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8 (0 to 9)</w:t>
            </w:r>
          </w:p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 (0 to 9)</w:t>
            </w:r>
          </w:p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 (0 to 9)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D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7847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3 to 6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 (1 to 6)</w:t>
            </w:r>
          </w:p>
        </w:tc>
      </w:tr>
      <w:tr>
        <w:trPr>
          <w:cantSplit w:val="0"/>
          <w:trHeight w:val="69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A-1-60R (PODXL)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02110</w:t>
            </w:r>
          </w:p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68220</w:t>
            </w:r>
          </w:p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16169</w:t>
            </w:r>
          </w:p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68219</w:t>
            </w:r>
          </w:p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B062558</w:t>
            </w:r>
          </w:p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PA04550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2</w:t>
            </w:r>
          </w:p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</w:t>
            </w:r>
          </w:p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3</w:t>
            </w:r>
          </w:p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7 (2 to 4)</w:t>
            </w:r>
          </w:p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</w:t>
            </w:r>
          </w:p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 (0 to 2)</w:t>
            </w:r>
          </w:p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2</w:t>
            </w:r>
          </w:p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=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6 (0 to 6)</w:t>
            </w:r>
          </w:p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 (0 to 3)</w:t>
            </w:r>
          </w:p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 (0 to 2)</w:t>
            </w:r>
          </w:p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 (0 to 2)</w:t>
            </w:r>
          </w:p>
          <w:p w:rsidR="00000000" w:rsidDel="00000000" w:rsidP="00000000" w:rsidRDefault="00000000" w:rsidRPr="00000000" w14:paraId="0000007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</w:t>
            </w:r>
          </w:p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 </w:t>
            </w:r>
          </w:p>
        </w:tc>
      </w:tr>
    </w:tbl>
    <w:p w:rsidR="00000000" w:rsidDel="00000000" w:rsidP="00000000" w:rsidRDefault="00000000" w:rsidRPr="00000000" w14:paraId="0000007F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 </w:t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